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8CCC4" w14:textId="2E754B46" w:rsidR="00FE045F" w:rsidRPr="00D11379" w:rsidRDefault="00FE045F">
      <w:pPr>
        <w:rPr>
          <w:rFonts w:ascii="Times New Roman" w:hAnsi="Times New Roman" w:cs="Times New Roman"/>
          <w:sz w:val="20"/>
          <w:szCs w:val="20"/>
        </w:rPr>
      </w:pPr>
      <w:r w:rsidRPr="00D11379">
        <w:rPr>
          <w:rFonts w:ascii="Times New Roman" w:hAnsi="Times New Roman" w:cs="Times New Roman"/>
          <w:sz w:val="20"/>
          <w:szCs w:val="20"/>
        </w:rPr>
        <w:t xml:space="preserve">Supplemental Table 1: Demographic and injury variables for patients with spine injuries treated operative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1"/>
        <w:gridCol w:w="516"/>
        <w:gridCol w:w="848"/>
        <w:gridCol w:w="1439"/>
        <w:gridCol w:w="950"/>
        <w:gridCol w:w="617"/>
        <w:gridCol w:w="617"/>
        <w:gridCol w:w="1161"/>
        <w:gridCol w:w="1064"/>
        <w:gridCol w:w="817"/>
        <w:gridCol w:w="694"/>
        <w:gridCol w:w="1202"/>
        <w:gridCol w:w="1957"/>
        <w:gridCol w:w="517"/>
      </w:tblGrid>
      <w:tr w:rsidR="00BF5C34" w:rsidRPr="00D11379" w14:paraId="21CEC55A" w14:textId="77777777" w:rsidTr="00BF5C34">
        <w:tc>
          <w:tcPr>
            <w:tcW w:w="0" w:type="auto"/>
            <w:vAlign w:val="center"/>
          </w:tcPr>
          <w:p w14:paraId="18E1648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)</w:t>
            </w:r>
          </w:p>
        </w:tc>
        <w:tc>
          <w:tcPr>
            <w:tcW w:w="0" w:type="auto"/>
            <w:vAlign w:val="center"/>
          </w:tcPr>
          <w:p w14:paraId="19D960F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470AA99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  <w:p w14:paraId="436A7F42" w14:textId="37C38E6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g/m</w:t>
            </w: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AC4CB07" w14:textId="0196B34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0" w:type="auto"/>
            <w:vAlign w:val="center"/>
          </w:tcPr>
          <w:p w14:paraId="3DFA4166" w14:textId="56C5A6C5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(m)</w:t>
            </w:r>
          </w:p>
        </w:tc>
        <w:tc>
          <w:tcPr>
            <w:tcW w:w="0" w:type="auto"/>
            <w:vAlign w:val="center"/>
          </w:tcPr>
          <w:p w14:paraId="67A0ED67" w14:textId="66BAE3A9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</w:t>
            </w:r>
          </w:p>
        </w:tc>
        <w:tc>
          <w:tcPr>
            <w:tcW w:w="0" w:type="auto"/>
            <w:vAlign w:val="center"/>
          </w:tcPr>
          <w:p w14:paraId="09518437" w14:textId="4B95CE48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 LOS</w:t>
            </w:r>
          </w:p>
        </w:tc>
        <w:tc>
          <w:tcPr>
            <w:tcW w:w="0" w:type="auto"/>
            <w:vAlign w:val="center"/>
          </w:tcPr>
          <w:p w14:paraId="2843DB9B" w14:textId="7C8B5BE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tho</w:t>
            </w:r>
          </w:p>
          <w:p w14:paraId="4E4C89BF" w14:textId="15F7B1F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ies</w:t>
            </w:r>
          </w:p>
        </w:tc>
        <w:tc>
          <w:tcPr>
            <w:tcW w:w="0" w:type="auto"/>
            <w:vAlign w:val="center"/>
          </w:tcPr>
          <w:p w14:paraId="302A10F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ne</w:t>
            </w:r>
          </w:p>
          <w:p w14:paraId="548F7AC6" w14:textId="3CC6C2C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ies</w:t>
            </w:r>
          </w:p>
        </w:tc>
        <w:tc>
          <w:tcPr>
            <w:tcW w:w="0" w:type="auto"/>
            <w:vAlign w:val="center"/>
          </w:tcPr>
          <w:p w14:paraId="1F65E69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LICS</w:t>
            </w:r>
          </w:p>
        </w:tc>
        <w:tc>
          <w:tcPr>
            <w:tcW w:w="0" w:type="auto"/>
            <w:vAlign w:val="center"/>
          </w:tcPr>
          <w:p w14:paraId="234C98A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</w:t>
            </w:r>
          </w:p>
        </w:tc>
        <w:tc>
          <w:tcPr>
            <w:tcW w:w="0" w:type="auto"/>
            <w:vAlign w:val="center"/>
          </w:tcPr>
          <w:p w14:paraId="651721D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ne Surgery</w:t>
            </w:r>
          </w:p>
        </w:tc>
        <w:tc>
          <w:tcPr>
            <w:tcW w:w="0" w:type="auto"/>
            <w:vAlign w:val="center"/>
          </w:tcPr>
          <w:p w14:paraId="5D613E10" w14:textId="42A9A52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  <w:p w14:paraId="517C6B4A" w14:textId="7696E5B8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ies</w:t>
            </w:r>
          </w:p>
        </w:tc>
        <w:tc>
          <w:tcPr>
            <w:tcW w:w="0" w:type="auto"/>
            <w:vAlign w:val="center"/>
          </w:tcPr>
          <w:p w14:paraId="2D2CCE00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S</w:t>
            </w:r>
          </w:p>
        </w:tc>
      </w:tr>
      <w:tr w:rsidR="00BF5C34" w:rsidRPr="00D11379" w14:paraId="68F9F3E9" w14:textId="77777777" w:rsidTr="00BF5C34">
        <w:tc>
          <w:tcPr>
            <w:tcW w:w="0" w:type="auto"/>
            <w:vAlign w:val="center"/>
          </w:tcPr>
          <w:p w14:paraId="08493B14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7C6C199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A1DF5CA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0" w:type="auto"/>
            <w:vAlign w:val="center"/>
          </w:tcPr>
          <w:p w14:paraId="048B9CCF" w14:textId="386869F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A949563" w14:textId="2BE20EB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A6B3B0C" w14:textId="238AB13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6BB64C9" w14:textId="4D177C6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8BA037C" w14:textId="1749D6A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ibial plafond fx</w:t>
            </w:r>
          </w:p>
        </w:tc>
        <w:tc>
          <w:tcPr>
            <w:tcW w:w="0" w:type="auto"/>
            <w:vAlign w:val="center"/>
          </w:tcPr>
          <w:p w14:paraId="53248D4E" w14:textId="6D23D21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2 comp fx &gt;20%</w:t>
            </w:r>
          </w:p>
        </w:tc>
        <w:tc>
          <w:tcPr>
            <w:tcW w:w="0" w:type="auto"/>
            <w:vAlign w:val="center"/>
          </w:tcPr>
          <w:p w14:paraId="3C4DBA5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CF2364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4B547BE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1-3 posterior fusion</w:t>
            </w:r>
          </w:p>
        </w:tc>
        <w:tc>
          <w:tcPr>
            <w:tcW w:w="0" w:type="auto"/>
            <w:vAlign w:val="center"/>
          </w:tcPr>
          <w:p w14:paraId="44D0156A" w14:textId="59F58A2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DD25E2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F5C34" w:rsidRPr="00D11379" w14:paraId="3EF2D42D" w14:textId="77777777" w:rsidTr="00BF5C34">
        <w:tc>
          <w:tcPr>
            <w:tcW w:w="0" w:type="auto"/>
            <w:vAlign w:val="center"/>
          </w:tcPr>
          <w:p w14:paraId="0BF5883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  <w:p w14:paraId="6576688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962EF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E94544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0" w:type="auto"/>
            <w:vAlign w:val="center"/>
          </w:tcPr>
          <w:p w14:paraId="0008082D" w14:textId="27D2E85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56C4ABE" w14:textId="5C42AA48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B7126FD" w14:textId="0AA77D5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44B16BE" w14:textId="190BF92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8CF721D" w14:textId="5E16306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emoral proximal fx</w:t>
            </w:r>
          </w:p>
        </w:tc>
        <w:tc>
          <w:tcPr>
            <w:tcW w:w="0" w:type="auto"/>
            <w:vAlign w:val="center"/>
          </w:tcPr>
          <w:p w14:paraId="0959A418" w14:textId="58D9F666" w:rsidR="00BF5C34" w:rsidRPr="00D11379" w:rsidRDefault="00BF5C34" w:rsidP="000A35A9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TL: L2 flexion-distraction fx</w:t>
            </w:r>
          </w:p>
        </w:tc>
        <w:tc>
          <w:tcPr>
            <w:tcW w:w="0" w:type="auto"/>
            <w:vAlign w:val="center"/>
          </w:tcPr>
          <w:p w14:paraId="4EF8F33A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F97CEF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27DA9D88" w14:textId="5F00901D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2-L4 posterior fusion</w:t>
            </w:r>
          </w:p>
        </w:tc>
        <w:tc>
          <w:tcPr>
            <w:tcW w:w="0" w:type="auto"/>
            <w:vAlign w:val="center"/>
          </w:tcPr>
          <w:p w14:paraId="361791FA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</w:p>
        </w:tc>
        <w:tc>
          <w:tcPr>
            <w:tcW w:w="0" w:type="auto"/>
            <w:vAlign w:val="center"/>
          </w:tcPr>
          <w:p w14:paraId="4147F48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BF5C34" w:rsidRPr="00D11379" w14:paraId="5E0DC02B" w14:textId="77777777" w:rsidTr="00BF5C34">
        <w:tc>
          <w:tcPr>
            <w:tcW w:w="0" w:type="auto"/>
            <w:vAlign w:val="center"/>
          </w:tcPr>
          <w:p w14:paraId="414312E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45382D0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24904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0C0D89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0" w:type="auto"/>
            <w:vAlign w:val="center"/>
          </w:tcPr>
          <w:p w14:paraId="42832AF1" w14:textId="7216942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0" w:type="auto"/>
            <w:vAlign w:val="center"/>
          </w:tcPr>
          <w:p w14:paraId="33FF76B3" w14:textId="7289FCA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14264BD" w14:textId="33B6EA5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5CB58ED8" w14:textId="7B62D59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E3BF217" w14:textId="1FB42329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8301B6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: T8 burst fx,</w:t>
            </w:r>
          </w:p>
          <w:p w14:paraId="3C1FDE92" w14:textId="4E13716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7 and T9 comp fx,</w:t>
            </w:r>
          </w:p>
          <w:p w14:paraId="3CC34794" w14:textId="00B96CF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8 and T9 TP fx</w:t>
            </w:r>
          </w:p>
        </w:tc>
        <w:tc>
          <w:tcPr>
            <w:tcW w:w="0" w:type="auto"/>
            <w:vAlign w:val="center"/>
          </w:tcPr>
          <w:p w14:paraId="2A9DCFD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33AFAC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4526333F" w14:textId="4C7E96D6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-10 posterior fusion</w:t>
            </w:r>
          </w:p>
        </w:tc>
        <w:tc>
          <w:tcPr>
            <w:tcW w:w="0" w:type="auto"/>
            <w:vAlign w:val="center"/>
          </w:tcPr>
          <w:p w14:paraId="7D4656AB" w14:textId="54FCF0E8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 xml:space="preserve">TBI/ICH, SDH, SAH, IPH, </w:t>
            </w:r>
            <w:proofErr w:type="spellStart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subgaleal</w:t>
            </w:r>
            <w:proofErr w:type="spellEnd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 xml:space="preserve"> hematoma, skull </w:t>
            </w:r>
            <w:proofErr w:type="spellStart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x</w:t>
            </w:r>
            <w:proofErr w:type="spellEnd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, occipital and sphenoidal bone fx, facial laceration, right rib 1, 7, 8 fx, pneumothorax, pulmonary contusion, cholecystitis</w:t>
            </w:r>
          </w:p>
        </w:tc>
        <w:tc>
          <w:tcPr>
            <w:tcW w:w="0" w:type="auto"/>
            <w:vAlign w:val="center"/>
          </w:tcPr>
          <w:p w14:paraId="0E77C7E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BF5C34" w:rsidRPr="00D11379" w14:paraId="5E5466B3" w14:textId="77777777" w:rsidTr="00BF5C34">
        <w:tc>
          <w:tcPr>
            <w:tcW w:w="0" w:type="auto"/>
            <w:vAlign w:val="center"/>
          </w:tcPr>
          <w:p w14:paraId="4FC0590E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21254F0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F56347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0" w:type="auto"/>
            <w:vAlign w:val="center"/>
          </w:tcPr>
          <w:p w14:paraId="7CB61B1D" w14:textId="78555BC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</w:p>
          <w:p w14:paraId="2805E68D" w14:textId="713B1A8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</w:p>
        </w:tc>
        <w:tc>
          <w:tcPr>
            <w:tcW w:w="0" w:type="auto"/>
            <w:vAlign w:val="center"/>
          </w:tcPr>
          <w:p w14:paraId="547AD0B0" w14:textId="04024C6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9284A92" w14:textId="23BA687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7A2F5C3A" w14:textId="19A8DC1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1844E3D" w14:textId="3C35E21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Scapula fx</w:t>
            </w:r>
          </w:p>
        </w:tc>
        <w:tc>
          <w:tcPr>
            <w:tcW w:w="0" w:type="auto"/>
            <w:vAlign w:val="center"/>
          </w:tcPr>
          <w:p w14:paraId="0535382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/L: L1 flexion-distraction fx,</w:t>
            </w:r>
          </w:p>
          <w:p w14:paraId="5BBA6B86" w14:textId="6A8B4C6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1-L5 TP fx</w:t>
            </w:r>
          </w:p>
        </w:tc>
        <w:tc>
          <w:tcPr>
            <w:tcW w:w="0" w:type="auto"/>
            <w:vAlign w:val="center"/>
          </w:tcPr>
          <w:p w14:paraId="19BBED1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5982628A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20BBCC9E" w14:textId="2F6D6B15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-L3 posterior fusion</w:t>
            </w:r>
          </w:p>
        </w:tc>
        <w:tc>
          <w:tcPr>
            <w:tcW w:w="0" w:type="auto"/>
            <w:vAlign w:val="center"/>
          </w:tcPr>
          <w:p w14:paraId="6E57C52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BI/ICH, SDH, EDH, SAH, IPH, occipital bone fx</w:t>
            </w:r>
          </w:p>
        </w:tc>
        <w:tc>
          <w:tcPr>
            <w:tcW w:w="0" w:type="auto"/>
            <w:vAlign w:val="center"/>
          </w:tcPr>
          <w:p w14:paraId="3832FD53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BF5C34" w:rsidRPr="00D11379" w14:paraId="71E26407" w14:textId="77777777" w:rsidTr="00BF5C34">
        <w:tc>
          <w:tcPr>
            <w:tcW w:w="0" w:type="auto"/>
            <w:vAlign w:val="center"/>
          </w:tcPr>
          <w:p w14:paraId="7765505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04C7216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659F89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5F646729" w14:textId="0E22E51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E9ADDE5" w14:textId="17864468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4A26FDB" w14:textId="6561C50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237B0C0" w14:textId="7E0F6CB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EAECD79" w14:textId="05F20F0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1FA0F5C" w14:textId="77777777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2 burst fx,</w:t>
            </w:r>
          </w:p>
          <w:p w14:paraId="530D7ACA" w14:textId="7E370079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1 comp fx</w:t>
            </w:r>
          </w:p>
        </w:tc>
        <w:tc>
          <w:tcPr>
            <w:tcW w:w="0" w:type="auto"/>
            <w:vAlign w:val="center"/>
          </w:tcPr>
          <w:p w14:paraId="472C7D6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0D4F44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6B813C86" w14:textId="50EF4C81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-3 posterior fusion, interbody</w:t>
            </w:r>
          </w:p>
        </w:tc>
        <w:tc>
          <w:tcPr>
            <w:tcW w:w="0" w:type="auto"/>
            <w:vAlign w:val="center"/>
          </w:tcPr>
          <w:p w14:paraId="7004087E" w14:textId="6BBC1BB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5C6AC14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F5C34" w:rsidRPr="00D11379" w14:paraId="44002AAD" w14:textId="77777777" w:rsidTr="00BF5C34">
        <w:tc>
          <w:tcPr>
            <w:tcW w:w="0" w:type="auto"/>
            <w:vAlign w:val="center"/>
          </w:tcPr>
          <w:p w14:paraId="345565B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4B2BC13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8A073D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0" w:type="auto"/>
            <w:vAlign w:val="center"/>
          </w:tcPr>
          <w:p w14:paraId="24270600" w14:textId="3ABB12F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251F829" w14:textId="7B6283B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E88A132" w14:textId="226C4DC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7F1B6154" w14:textId="30C9871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15BCE61" w14:textId="1D847F7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A09313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1 burst fx</w:t>
            </w:r>
          </w:p>
        </w:tc>
        <w:tc>
          <w:tcPr>
            <w:tcW w:w="0" w:type="auto"/>
            <w:vAlign w:val="center"/>
          </w:tcPr>
          <w:p w14:paraId="4DB1B384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540B32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379BE25A" w14:textId="13B1DF38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-L1 posterior fusion</w:t>
            </w:r>
          </w:p>
        </w:tc>
        <w:tc>
          <w:tcPr>
            <w:tcW w:w="0" w:type="auto"/>
            <w:vAlign w:val="center"/>
          </w:tcPr>
          <w:p w14:paraId="36EF0963" w14:textId="211D6B5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B47E28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F5C34" w:rsidRPr="00D11379" w14:paraId="365662AC" w14:textId="77777777" w:rsidTr="00BF5C34">
        <w:tc>
          <w:tcPr>
            <w:tcW w:w="0" w:type="auto"/>
            <w:vAlign w:val="center"/>
          </w:tcPr>
          <w:p w14:paraId="39764943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09E567D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0CD1DB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0" w:type="auto"/>
            <w:vAlign w:val="center"/>
          </w:tcPr>
          <w:p w14:paraId="02B259B2" w14:textId="0290B5E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DECC1DD" w14:textId="29B5862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7F9A5F6" w14:textId="20A1ED15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24FA61B" w14:textId="3E50273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7618A9D" w14:textId="5871D6F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occyx fx</w:t>
            </w:r>
          </w:p>
        </w:tc>
        <w:tc>
          <w:tcPr>
            <w:tcW w:w="0" w:type="auto"/>
            <w:vAlign w:val="center"/>
          </w:tcPr>
          <w:p w14:paraId="2BCB50AE" w14:textId="77777777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2 burst fx,</w:t>
            </w:r>
          </w:p>
          <w:p w14:paraId="140F6847" w14:textId="68B18C03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2 TP fx</w:t>
            </w:r>
          </w:p>
        </w:tc>
        <w:tc>
          <w:tcPr>
            <w:tcW w:w="0" w:type="auto"/>
            <w:vAlign w:val="center"/>
          </w:tcPr>
          <w:p w14:paraId="2E202AF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31CD79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0C46594B" w14:textId="5220D745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2-L4 posterior fusion, interbody</w:t>
            </w:r>
          </w:p>
        </w:tc>
        <w:tc>
          <w:tcPr>
            <w:tcW w:w="0" w:type="auto"/>
            <w:vAlign w:val="center"/>
          </w:tcPr>
          <w:p w14:paraId="79466911" w14:textId="00AC340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D39AF4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4FC6350C" w14:textId="77777777" w:rsidTr="00BF5C34">
        <w:tc>
          <w:tcPr>
            <w:tcW w:w="0" w:type="auto"/>
            <w:vAlign w:val="center"/>
          </w:tcPr>
          <w:p w14:paraId="445637F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</w:t>
            </w:r>
          </w:p>
        </w:tc>
        <w:tc>
          <w:tcPr>
            <w:tcW w:w="0" w:type="auto"/>
            <w:vAlign w:val="center"/>
          </w:tcPr>
          <w:p w14:paraId="3AAD94D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0339F9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14:paraId="0FA6043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</w:p>
          <w:p w14:paraId="01C4731A" w14:textId="10F2252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0" w:type="auto"/>
            <w:vAlign w:val="center"/>
          </w:tcPr>
          <w:p w14:paraId="32DEC1DD" w14:textId="55898589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77F7459" w14:textId="4CAE133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8D46AB3" w14:textId="23FE3D9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DAC5653" w14:textId="64A4296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alcaneus fx</w:t>
            </w:r>
          </w:p>
        </w:tc>
        <w:tc>
          <w:tcPr>
            <w:tcW w:w="0" w:type="auto"/>
            <w:vAlign w:val="center"/>
          </w:tcPr>
          <w:p w14:paraId="777868D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1 burst fx</w:t>
            </w:r>
          </w:p>
        </w:tc>
        <w:tc>
          <w:tcPr>
            <w:tcW w:w="0" w:type="auto"/>
            <w:vAlign w:val="center"/>
          </w:tcPr>
          <w:p w14:paraId="615A22BE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9F3C6F0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5F98FE67" w14:textId="29CD31F9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- L3 post fusion</w:t>
            </w:r>
          </w:p>
        </w:tc>
        <w:tc>
          <w:tcPr>
            <w:tcW w:w="0" w:type="auto"/>
            <w:vAlign w:val="center"/>
          </w:tcPr>
          <w:p w14:paraId="2F64FFC8" w14:textId="69551D0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0B5772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4B89DF36" w14:textId="77777777" w:rsidTr="00BF5C34">
        <w:tc>
          <w:tcPr>
            <w:tcW w:w="0" w:type="auto"/>
            <w:vAlign w:val="center"/>
          </w:tcPr>
          <w:p w14:paraId="5C14AE2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2069C61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14E040F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2F6D4A3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  <w:p w14:paraId="1E51A4E8" w14:textId="0EC5DD9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M2</w:t>
            </w:r>
          </w:p>
        </w:tc>
        <w:tc>
          <w:tcPr>
            <w:tcW w:w="0" w:type="auto"/>
            <w:vAlign w:val="center"/>
          </w:tcPr>
          <w:p w14:paraId="2F427D77" w14:textId="578CA88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A29CFF8" w14:textId="135C5FC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BB70211" w14:textId="6B8E331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9C66C41" w14:textId="07AF743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C33B21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T12 burst fx</w:t>
            </w:r>
          </w:p>
        </w:tc>
        <w:tc>
          <w:tcPr>
            <w:tcW w:w="0" w:type="auto"/>
            <w:vAlign w:val="center"/>
          </w:tcPr>
          <w:p w14:paraId="2644B45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4C8259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00E8A996" w14:textId="2D495806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9-L2 posterior fusion</w:t>
            </w:r>
          </w:p>
        </w:tc>
        <w:tc>
          <w:tcPr>
            <w:tcW w:w="0" w:type="auto"/>
            <w:vAlign w:val="center"/>
          </w:tcPr>
          <w:p w14:paraId="41838C7E" w14:textId="3F0E7FD5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 xml:space="preserve">TBI/ICH, SDH, SAH, </w:t>
            </w:r>
            <w:proofErr w:type="spellStart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subgaleal</w:t>
            </w:r>
            <w:proofErr w:type="spellEnd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 xml:space="preserve"> hematoma, scalp laceration, left 2-7 rib fx, sternoclavicular joint dislocation</w:t>
            </w:r>
          </w:p>
        </w:tc>
        <w:tc>
          <w:tcPr>
            <w:tcW w:w="0" w:type="auto"/>
            <w:vAlign w:val="center"/>
          </w:tcPr>
          <w:p w14:paraId="6EB192D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F5C34" w:rsidRPr="00D11379" w14:paraId="5FC5011B" w14:textId="77777777" w:rsidTr="00BF5C34">
        <w:tc>
          <w:tcPr>
            <w:tcW w:w="0" w:type="auto"/>
            <w:vAlign w:val="center"/>
          </w:tcPr>
          <w:p w14:paraId="0B525593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70A9A3B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6FB4ED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0" w:type="auto"/>
            <w:vAlign w:val="center"/>
          </w:tcPr>
          <w:p w14:paraId="76F52682" w14:textId="6694D10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vAlign w:val="center"/>
          </w:tcPr>
          <w:p w14:paraId="76F7245B" w14:textId="780E87A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20CAED3" w14:textId="232C229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167DF81" w14:textId="494B7DC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2112073" w14:textId="26D701A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Radial distal fx</w:t>
            </w:r>
          </w:p>
        </w:tc>
        <w:tc>
          <w:tcPr>
            <w:tcW w:w="0" w:type="auto"/>
            <w:vAlign w:val="center"/>
          </w:tcPr>
          <w:p w14:paraId="6382E604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: T5 burst fx,</w:t>
            </w:r>
          </w:p>
          <w:p w14:paraId="2616B325" w14:textId="48C2AEE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6 comp fx</w:t>
            </w:r>
          </w:p>
        </w:tc>
        <w:tc>
          <w:tcPr>
            <w:tcW w:w="0" w:type="auto"/>
            <w:vAlign w:val="center"/>
          </w:tcPr>
          <w:p w14:paraId="4FE3645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18D258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3D0A1F52" w14:textId="71C29D7E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-8 posterior fusion</w:t>
            </w:r>
          </w:p>
        </w:tc>
        <w:tc>
          <w:tcPr>
            <w:tcW w:w="0" w:type="auto"/>
            <w:vAlign w:val="center"/>
          </w:tcPr>
          <w:p w14:paraId="341D4DDF" w14:textId="6C04A8C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Rib fx (right pneumomediastinum, left 1,2,4 rib fx, pneumothorax</w:t>
            </w:r>
          </w:p>
        </w:tc>
        <w:tc>
          <w:tcPr>
            <w:tcW w:w="0" w:type="auto"/>
            <w:vAlign w:val="center"/>
          </w:tcPr>
          <w:p w14:paraId="634125D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71D1AD1C" w14:textId="77777777" w:rsidTr="00BF5C34">
        <w:tc>
          <w:tcPr>
            <w:tcW w:w="0" w:type="auto"/>
            <w:vAlign w:val="center"/>
          </w:tcPr>
          <w:p w14:paraId="24D15FFE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0F5C554A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440AC5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0" w:type="auto"/>
            <w:vAlign w:val="center"/>
          </w:tcPr>
          <w:p w14:paraId="0472E132" w14:textId="7840A72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02E0754" w14:textId="6795DC1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020186A" w14:textId="6713C95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4F51990" w14:textId="7026305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9048709" w14:textId="28F61E4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ibial plafond fx</w:t>
            </w:r>
          </w:p>
        </w:tc>
        <w:tc>
          <w:tcPr>
            <w:tcW w:w="0" w:type="auto"/>
            <w:vAlign w:val="center"/>
          </w:tcPr>
          <w:p w14:paraId="0DBD289C" w14:textId="1B0B010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1 and L2 comp fx</w:t>
            </w:r>
          </w:p>
        </w:tc>
        <w:tc>
          <w:tcPr>
            <w:tcW w:w="0" w:type="auto"/>
            <w:vAlign w:val="center"/>
          </w:tcPr>
          <w:p w14:paraId="2CCB8EF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838463E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5E0D6CB9" w14:textId="4C6DD9CC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-L4 posterior fusion</w:t>
            </w:r>
          </w:p>
        </w:tc>
        <w:tc>
          <w:tcPr>
            <w:tcW w:w="0" w:type="auto"/>
            <w:vAlign w:val="center"/>
          </w:tcPr>
          <w:p w14:paraId="58533DF2" w14:textId="6AD22F9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C7C5C1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7568734B" w14:textId="77777777" w:rsidTr="00BF5C34">
        <w:tc>
          <w:tcPr>
            <w:tcW w:w="0" w:type="auto"/>
            <w:vAlign w:val="center"/>
          </w:tcPr>
          <w:p w14:paraId="108FFC48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7ECE03A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06E67D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0" w:type="auto"/>
            <w:vAlign w:val="center"/>
          </w:tcPr>
          <w:p w14:paraId="1F38EDEF" w14:textId="0C61ED6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101E959" w14:textId="17DF517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6939FF7" w14:textId="74915D8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0AF7AF9A" w14:textId="041A222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F8AB9A7" w14:textId="013180F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onteggia</w:t>
            </w:r>
            <w:proofErr w:type="spellEnd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x</w:t>
            </w:r>
            <w:proofErr w:type="spellEnd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BF3E039" w14:textId="5E11FA4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alcaneus fx</w:t>
            </w:r>
          </w:p>
        </w:tc>
        <w:tc>
          <w:tcPr>
            <w:tcW w:w="0" w:type="auto"/>
            <w:vAlign w:val="center"/>
          </w:tcPr>
          <w:p w14:paraId="25ED8FE0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: L3 burst fx</w:t>
            </w:r>
          </w:p>
        </w:tc>
        <w:tc>
          <w:tcPr>
            <w:tcW w:w="0" w:type="auto"/>
            <w:vAlign w:val="center"/>
          </w:tcPr>
          <w:p w14:paraId="25B53B73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4B671A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3E7D4D56" w14:textId="012C1464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-4 posterior fusion</w:t>
            </w:r>
          </w:p>
        </w:tc>
        <w:tc>
          <w:tcPr>
            <w:tcW w:w="0" w:type="auto"/>
            <w:vAlign w:val="center"/>
          </w:tcPr>
          <w:p w14:paraId="47FA7499" w14:textId="1C788D9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E57EAD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F5C34" w:rsidRPr="00D11379" w14:paraId="5803AC0B" w14:textId="77777777" w:rsidTr="00BF5C34">
        <w:tc>
          <w:tcPr>
            <w:tcW w:w="0" w:type="auto"/>
            <w:vAlign w:val="center"/>
          </w:tcPr>
          <w:p w14:paraId="5CD18798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6D4BBA97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0D42340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0" w:type="auto"/>
            <w:vAlign w:val="center"/>
          </w:tcPr>
          <w:p w14:paraId="0C8B49B1" w14:textId="0BC81D2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09AD1E7" w14:textId="671A3F7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FD2F671" w14:textId="04896F9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52AA77E0" w14:textId="799DC96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6CB3350" w14:textId="632E671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Knee ligament injury,</w:t>
            </w:r>
          </w:p>
          <w:p w14:paraId="44990587" w14:textId="0B6AAF1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ibial plateau fx</w:t>
            </w:r>
          </w:p>
        </w:tc>
        <w:tc>
          <w:tcPr>
            <w:tcW w:w="0" w:type="auto"/>
            <w:vAlign w:val="center"/>
          </w:tcPr>
          <w:p w14:paraId="3D75F6BE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1 burst fx</w:t>
            </w:r>
          </w:p>
        </w:tc>
        <w:tc>
          <w:tcPr>
            <w:tcW w:w="0" w:type="auto"/>
            <w:vAlign w:val="center"/>
          </w:tcPr>
          <w:p w14:paraId="7187A3A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7B9EF6B7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1FA40884" w14:textId="4002F400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2-L3 posterior fusion</w:t>
            </w:r>
          </w:p>
        </w:tc>
        <w:tc>
          <w:tcPr>
            <w:tcW w:w="0" w:type="auto"/>
            <w:vAlign w:val="center"/>
          </w:tcPr>
          <w:p w14:paraId="365C10E7" w14:textId="1A7F5A7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BI/ICH, SDH, left 5 rib fx, pulmonary contusion</w:t>
            </w:r>
          </w:p>
        </w:tc>
        <w:tc>
          <w:tcPr>
            <w:tcW w:w="0" w:type="auto"/>
            <w:vAlign w:val="center"/>
          </w:tcPr>
          <w:p w14:paraId="050148A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BF5C34" w:rsidRPr="00D11379" w14:paraId="4F5364AE" w14:textId="77777777" w:rsidTr="00BF5C34">
        <w:tc>
          <w:tcPr>
            <w:tcW w:w="0" w:type="auto"/>
            <w:vAlign w:val="center"/>
          </w:tcPr>
          <w:p w14:paraId="297D241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40DF0B7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7C8483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71273E32" w14:textId="2B68ACA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6333A1B" w14:textId="4B80A1A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986902F" w14:textId="2501C80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C9CDA16" w14:textId="354533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E18230C" w14:textId="70C5BAD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ibial plateau fx, Knee traumatic arthrotomy, Calcaneus fx, Midfoot fx, Coccyx fx</w:t>
            </w:r>
          </w:p>
        </w:tc>
        <w:tc>
          <w:tcPr>
            <w:tcW w:w="0" w:type="auto"/>
            <w:vAlign w:val="center"/>
          </w:tcPr>
          <w:p w14:paraId="4F052F6B" w14:textId="73FE273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2 burst fx</w:t>
            </w:r>
          </w:p>
        </w:tc>
        <w:tc>
          <w:tcPr>
            <w:tcW w:w="0" w:type="auto"/>
            <w:vAlign w:val="center"/>
          </w:tcPr>
          <w:p w14:paraId="14F8EE38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CD7A5B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0C0AF3DC" w14:textId="4C5775F9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2-L4 posterior fusion</w:t>
            </w:r>
          </w:p>
        </w:tc>
        <w:tc>
          <w:tcPr>
            <w:tcW w:w="0" w:type="auto"/>
            <w:vAlign w:val="center"/>
          </w:tcPr>
          <w:p w14:paraId="18854B32" w14:textId="06E0268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CA27E6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F5C34" w:rsidRPr="00D11379" w14:paraId="25E627A0" w14:textId="77777777" w:rsidTr="00BF5C34">
        <w:tc>
          <w:tcPr>
            <w:tcW w:w="0" w:type="auto"/>
            <w:vAlign w:val="center"/>
          </w:tcPr>
          <w:p w14:paraId="2857AC3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4677233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38F796E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0" w:type="auto"/>
            <w:vAlign w:val="center"/>
          </w:tcPr>
          <w:p w14:paraId="0A4FEFF1" w14:textId="1CEA811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703FBFB" w14:textId="6659BE8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232597D" w14:textId="1526851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12367A62" w14:textId="3AD4203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E66B366" w14:textId="5867691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occyx fx</w:t>
            </w:r>
          </w:p>
        </w:tc>
        <w:tc>
          <w:tcPr>
            <w:tcW w:w="0" w:type="auto"/>
            <w:vAlign w:val="center"/>
          </w:tcPr>
          <w:p w14:paraId="44FD415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1 burst fx</w:t>
            </w:r>
          </w:p>
        </w:tc>
        <w:tc>
          <w:tcPr>
            <w:tcW w:w="0" w:type="auto"/>
            <w:vAlign w:val="center"/>
          </w:tcPr>
          <w:p w14:paraId="42C0BF6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77AFA73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453489D8" w14:textId="5255A05B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-L3 posterior fusion</w:t>
            </w:r>
          </w:p>
        </w:tc>
        <w:tc>
          <w:tcPr>
            <w:tcW w:w="0" w:type="auto"/>
            <w:vAlign w:val="center"/>
          </w:tcPr>
          <w:p w14:paraId="086E2389" w14:textId="159E2AA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456053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7FF216E3" w14:textId="77777777" w:rsidTr="00BF5C34">
        <w:tc>
          <w:tcPr>
            <w:tcW w:w="0" w:type="auto"/>
            <w:vAlign w:val="center"/>
          </w:tcPr>
          <w:p w14:paraId="668448C3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7BE849E3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19677CA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0" w:type="auto"/>
            <w:vAlign w:val="center"/>
          </w:tcPr>
          <w:p w14:paraId="29A07FB9" w14:textId="03CBECB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E516A52" w14:textId="508816B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2250D5F" w14:textId="413C0DD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1235D34A" w14:textId="76E3C7F9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5196A8C" w14:textId="4F01C6D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occyx fx</w:t>
            </w:r>
          </w:p>
        </w:tc>
        <w:tc>
          <w:tcPr>
            <w:tcW w:w="0" w:type="auto"/>
            <w:vAlign w:val="center"/>
          </w:tcPr>
          <w:p w14:paraId="1B196E4E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1 burst fx</w:t>
            </w:r>
          </w:p>
        </w:tc>
        <w:tc>
          <w:tcPr>
            <w:tcW w:w="0" w:type="auto"/>
            <w:vAlign w:val="center"/>
          </w:tcPr>
          <w:p w14:paraId="39A959F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0ED11FA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09456062" w14:textId="39F5A72A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-L3 posterior fusion</w:t>
            </w:r>
          </w:p>
        </w:tc>
        <w:tc>
          <w:tcPr>
            <w:tcW w:w="0" w:type="auto"/>
            <w:vAlign w:val="center"/>
          </w:tcPr>
          <w:p w14:paraId="25AB1551" w14:textId="6FD838A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F5D8BD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0C1EE4F8" w14:textId="77777777" w:rsidTr="00BF5C34">
        <w:tc>
          <w:tcPr>
            <w:tcW w:w="0" w:type="auto"/>
            <w:vAlign w:val="center"/>
          </w:tcPr>
          <w:p w14:paraId="13883EA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0" w:type="auto"/>
            <w:vAlign w:val="center"/>
          </w:tcPr>
          <w:p w14:paraId="6CD90CF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DD47B8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0" w:type="auto"/>
            <w:vAlign w:val="center"/>
          </w:tcPr>
          <w:p w14:paraId="6A3FB4BB" w14:textId="38F22733" w:rsidR="00BF5C34" w:rsidRPr="00D11379" w:rsidRDefault="00CD04A2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F44D089" w14:textId="2923305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B941C00" w14:textId="4BF4DDB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3CFA50B" w14:textId="1B7B82F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78BA2BD" w14:textId="35F785A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occyx fx</w:t>
            </w:r>
          </w:p>
        </w:tc>
        <w:tc>
          <w:tcPr>
            <w:tcW w:w="0" w:type="auto"/>
            <w:vAlign w:val="center"/>
          </w:tcPr>
          <w:p w14:paraId="420ED029" w14:textId="77777777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2 burst fx,</w:t>
            </w:r>
          </w:p>
          <w:p w14:paraId="22EF0D78" w14:textId="286E31D4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2 TP fx</w:t>
            </w:r>
          </w:p>
        </w:tc>
        <w:tc>
          <w:tcPr>
            <w:tcW w:w="0" w:type="auto"/>
            <w:vAlign w:val="center"/>
          </w:tcPr>
          <w:p w14:paraId="47E4822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4619F3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617C791C" w14:textId="201AC383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2-L4 posterior fusion</w:t>
            </w:r>
          </w:p>
        </w:tc>
        <w:tc>
          <w:tcPr>
            <w:tcW w:w="0" w:type="auto"/>
            <w:vAlign w:val="center"/>
          </w:tcPr>
          <w:p w14:paraId="301F15DD" w14:textId="0FA7060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Splenic laceration</w:t>
            </w:r>
          </w:p>
        </w:tc>
        <w:tc>
          <w:tcPr>
            <w:tcW w:w="0" w:type="auto"/>
            <w:vAlign w:val="center"/>
          </w:tcPr>
          <w:p w14:paraId="33969D5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786AE57A" w14:textId="77777777" w:rsidTr="00BF5C34">
        <w:tc>
          <w:tcPr>
            <w:tcW w:w="0" w:type="auto"/>
            <w:vAlign w:val="center"/>
          </w:tcPr>
          <w:p w14:paraId="52F9105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37F3FB7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6040B9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0" w:type="auto"/>
            <w:vAlign w:val="center"/>
          </w:tcPr>
          <w:p w14:paraId="4CEE531B" w14:textId="73AF5569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83E5CF2" w14:textId="7C38235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43D21CF" w14:textId="6CEECF1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712F3958" w14:textId="6C5ADED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D88BC0C" w14:textId="0636B16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Ankle traumatic arthrotomy,</w:t>
            </w:r>
          </w:p>
          <w:p w14:paraId="1E831ECE" w14:textId="7B3FC67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alus fx,</w:t>
            </w:r>
          </w:p>
          <w:p w14:paraId="0A1C51E3" w14:textId="1F125CE9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Ankle fx</w:t>
            </w:r>
          </w:p>
        </w:tc>
        <w:tc>
          <w:tcPr>
            <w:tcW w:w="0" w:type="auto"/>
            <w:vAlign w:val="center"/>
          </w:tcPr>
          <w:p w14:paraId="32F7657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/L: L4 burst fx,</w:t>
            </w:r>
          </w:p>
          <w:p w14:paraId="7B7E2E3A" w14:textId="27B5F69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11-L3 comp fx</w:t>
            </w:r>
          </w:p>
        </w:tc>
        <w:tc>
          <w:tcPr>
            <w:tcW w:w="0" w:type="auto"/>
            <w:vAlign w:val="center"/>
          </w:tcPr>
          <w:p w14:paraId="32C07330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1C0FC5B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6693DC73" w14:textId="6FCD3205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-S1 posterior fusion, interbody</w:t>
            </w:r>
          </w:p>
        </w:tc>
        <w:tc>
          <w:tcPr>
            <w:tcW w:w="0" w:type="auto"/>
            <w:vAlign w:val="center"/>
          </w:tcPr>
          <w:p w14:paraId="4956DB26" w14:textId="5501C6D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4221D0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BF5C34" w:rsidRPr="00D11379" w14:paraId="698FB444" w14:textId="77777777" w:rsidTr="00BF5C34">
        <w:tc>
          <w:tcPr>
            <w:tcW w:w="0" w:type="auto"/>
            <w:vAlign w:val="center"/>
          </w:tcPr>
          <w:p w14:paraId="3950D79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6D6B3064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42C4E2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0" w:type="auto"/>
            <w:vAlign w:val="center"/>
          </w:tcPr>
          <w:p w14:paraId="3AA162FC" w14:textId="686D41A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9D32996" w14:textId="66FBA14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2C0439A" w14:textId="3AFEDA0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177B2AC5" w14:textId="7522E98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E3601BA" w14:textId="58AE3A45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ibial plafond fx,</w:t>
            </w:r>
          </w:p>
          <w:p w14:paraId="73F85278" w14:textId="2EFE3DF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Posterior tibial tendon laceration,</w:t>
            </w:r>
          </w:p>
          <w:p w14:paraId="25637B00" w14:textId="6A9BD87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alcaneus fx,</w:t>
            </w:r>
          </w:p>
          <w:p w14:paraId="58BF8C11" w14:textId="57BDBF5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occyx fx</w:t>
            </w:r>
          </w:p>
        </w:tc>
        <w:tc>
          <w:tcPr>
            <w:tcW w:w="0" w:type="auto"/>
            <w:vAlign w:val="center"/>
          </w:tcPr>
          <w:p w14:paraId="476D496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1 burst fx</w:t>
            </w:r>
          </w:p>
        </w:tc>
        <w:tc>
          <w:tcPr>
            <w:tcW w:w="0" w:type="auto"/>
            <w:vAlign w:val="center"/>
          </w:tcPr>
          <w:p w14:paraId="46A6F85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E91493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0041C9AC" w14:textId="2E04EC1E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2-L2 posterior fusion</w:t>
            </w:r>
          </w:p>
        </w:tc>
        <w:tc>
          <w:tcPr>
            <w:tcW w:w="0" w:type="auto"/>
            <w:vAlign w:val="center"/>
          </w:tcPr>
          <w:p w14:paraId="6B5E2754" w14:textId="4036093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617C0D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F5C34" w:rsidRPr="00D11379" w14:paraId="4084CED8" w14:textId="77777777" w:rsidTr="00BF5C34">
        <w:tc>
          <w:tcPr>
            <w:tcW w:w="0" w:type="auto"/>
            <w:vAlign w:val="center"/>
          </w:tcPr>
          <w:p w14:paraId="11B47B9E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3F707B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6EF842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0" w:type="auto"/>
            <w:vAlign w:val="center"/>
          </w:tcPr>
          <w:p w14:paraId="4B0DABF3" w14:textId="1FB3264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3F3B789" w14:textId="454D115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DAD4DAA" w14:textId="0C3AA9E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7462A634" w14:textId="576554E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DEFB16E" w14:textId="1B2DB03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C89E700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/L: L1 burst fx,</w:t>
            </w:r>
          </w:p>
          <w:p w14:paraId="5F768A72" w14:textId="7037B9F8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12 and L3 comp fx</w:t>
            </w:r>
          </w:p>
        </w:tc>
        <w:tc>
          <w:tcPr>
            <w:tcW w:w="0" w:type="auto"/>
            <w:vAlign w:val="center"/>
          </w:tcPr>
          <w:p w14:paraId="61AA2E2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8BA4A5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11DE4BD0" w14:textId="0DE30FF2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-L3 posterior fusion</w:t>
            </w:r>
          </w:p>
        </w:tc>
        <w:tc>
          <w:tcPr>
            <w:tcW w:w="0" w:type="auto"/>
            <w:vAlign w:val="center"/>
          </w:tcPr>
          <w:p w14:paraId="15F20377" w14:textId="740D288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07BA30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2D2AA823" w14:textId="77777777" w:rsidTr="00BF5C34">
        <w:tc>
          <w:tcPr>
            <w:tcW w:w="0" w:type="auto"/>
            <w:vAlign w:val="center"/>
          </w:tcPr>
          <w:p w14:paraId="398CB4B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5FEE218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E34A35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0" w:type="auto"/>
            <w:vAlign w:val="center"/>
          </w:tcPr>
          <w:p w14:paraId="647119EF" w14:textId="6C745FB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2DCD0D2" w14:textId="20F4677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46AF44E" w14:textId="6025EE7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7EABDA8" w14:textId="6576132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672F92B" w14:textId="77CD103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occyx fx,</w:t>
            </w:r>
          </w:p>
          <w:p w14:paraId="5385AFC6" w14:textId="10F51CC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orefoot fx</w:t>
            </w:r>
          </w:p>
        </w:tc>
        <w:tc>
          <w:tcPr>
            <w:tcW w:w="0" w:type="auto"/>
            <w:vAlign w:val="center"/>
          </w:tcPr>
          <w:p w14:paraId="4C0E2634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/L: L1 burst fx,</w:t>
            </w:r>
          </w:p>
          <w:p w14:paraId="4AB52C66" w14:textId="343BFFD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2-4 comp fx</w:t>
            </w:r>
          </w:p>
        </w:tc>
        <w:tc>
          <w:tcPr>
            <w:tcW w:w="0" w:type="auto"/>
            <w:vAlign w:val="center"/>
          </w:tcPr>
          <w:p w14:paraId="23752D5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6159CFE7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6D382BF3" w14:textId="5AE7709C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-L3 posterior fusion</w:t>
            </w:r>
          </w:p>
        </w:tc>
        <w:tc>
          <w:tcPr>
            <w:tcW w:w="0" w:type="auto"/>
            <w:vAlign w:val="center"/>
          </w:tcPr>
          <w:p w14:paraId="1D689F4C" w14:textId="37D9765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1B3F32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21A06D0B" w14:textId="77777777" w:rsidTr="00BF5C34">
        <w:tc>
          <w:tcPr>
            <w:tcW w:w="0" w:type="auto"/>
            <w:vAlign w:val="center"/>
          </w:tcPr>
          <w:p w14:paraId="1E7F74A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1AAC18F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5747A3A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0" w:type="auto"/>
            <w:vAlign w:val="center"/>
          </w:tcPr>
          <w:p w14:paraId="39B61E65" w14:textId="1025D6D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765CE58" w14:textId="589E95B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25F617D" w14:textId="00B5EFA5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32CE45CD" w14:textId="7DCAA49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063A293" w14:textId="237AA30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Radial head fx</w:t>
            </w:r>
          </w:p>
        </w:tc>
        <w:tc>
          <w:tcPr>
            <w:tcW w:w="0" w:type="auto"/>
            <w:vAlign w:val="center"/>
          </w:tcPr>
          <w:p w14:paraId="4960BDD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1 burst fx</w:t>
            </w:r>
          </w:p>
        </w:tc>
        <w:tc>
          <w:tcPr>
            <w:tcW w:w="0" w:type="auto"/>
            <w:vAlign w:val="center"/>
          </w:tcPr>
          <w:p w14:paraId="1F60A6A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9E6D0BA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7173F6B4" w14:textId="7644ED6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-L3 posterior fusion</w:t>
            </w:r>
          </w:p>
        </w:tc>
        <w:tc>
          <w:tcPr>
            <w:tcW w:w="0" w:type="auto"/>
            <w:vAlign w:val="center"/>
          </w:tcPr>
          <w:p w14:paraId="211E416B" w14:textId="2C9D248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0C0667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3F568A98" w14:textId="77777777" w:rsidTr="00BF5C34">
        <w:tc>
          <w:tcPr>
            <w:tcW w:w="0" w:type="auto"/>
            <w:vAlign w:val="center"/>
          </w:tcPr>
          <w:p w14:paraId="1236E48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5EEA1AC8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561261A4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3FEEA310" w14:textId="062A7DD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0513C97" w14:textId="25B9618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A38BB81" w14:textId="399EDE7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15CC5049" w14:textId="6218859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5AEA8F5" w14:textId="0E4132C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BAA8350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/T: T5 burst fx,</w:t>
            </w:r>
          </w:p>
          <w:p w14:paraId="089495ED" w14:textId="443738E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 xml:space="preserve">T6 burst fx, C3, T3, T4, and T7 SP fx </w:t>
            </w:r>
          </w:p>
        </w:tc>
        <w:tc>
          <w:tcPr>
            <w:tcW w:w="0" w:type="auto"/>
            <w:vAlign w:val="center"/>
          </w:tcPr>
          <w:p w14:paraId="47484D2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BC5E4B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06942F52" w14:textId="7BD7E543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-7 posterior fusion</w:t>
            </w:r>
          </w:p>
        </w:tc>
        <w:tc>
          <w:tcPr>
            <w:tcW w:w="0" w:type="auto"/>
            <w:vAlign w:val="center"/>
          </w:tcPr>
          <w:p w14:paraId="49662227" w14:textId="010996D5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BI/ICH, SDH, frontal/nasal facial fx, right rib fx 2-5, left rib fx 3-6, hemothorax, pulmonary contusion</w:t>
            </w:r>
          </w:p>
        </w:tc>
        <w:tc>
          <w:tcPr>
            <w:tcW w:w="0" w:type="auto"/>
            <w:vAlign w:val="center"/>
          </w:tcPr>
          <w:p w14:paraId="6E390F9A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BF5C34" w:rsidRPr="00D11379" w14:paraId="15265E09" w14:textId="77777777" w:rsidTr="00BF5C34">
        <w:tc>
          <w:tcPr>
            <w:tcW w:w="0" w:type="auto"/>
            <w:vAlign w:val="center"/>
          </w:tcPr>
          <w:p w14:paraId="2606126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51FC796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DCAD7B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0" w:type="auto"/>
            <w:vAlign w:val="center"/>
          </w:tcPr>
          <w:p w14:paraId="322EA5CA" w14:textId="4093FB59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A1AF6E4" w14:textId="272D0DE5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9C232CA" w14:textId="43ADDDE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1B5BD974" w14:textId="61C9411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9D03BB4" w14:textId="265CBFE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ibial plafond fx bilateral,</w:t>
            </w:r>
          </w:p>
          <w:p w14:paraId="4979FA9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lus fx, Tibial</w:t>
            </w:r>
          </w:p>
          <w:p w14:paraId="0473E607" w14:textId="4F3AC5B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plateau fx,</w:t>
            </w:r>
          </w:p>
          <w:p w14:paraId="76ABA227" w14:textId="3262697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Knee dislocation</w:t>
            </w:r>
          </w:p>
        </w:tc>
        <w:tc>
          <w:tcPr>
            <w:tcW w:w="0" w:type="auto"/>
            <w:vAlign w:val="center"/>
          </w:tcPr>
          <w:p w14:paraId="3178A44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: L3 burst fx</w:t>
            </w:r>
          </w:p>
        </w:tc>
        <w:tc>
          <w:tcPr>
            <w:tcW w:w="0" w:type="auto"/>
            <w:vAlign w:val="center"/>
          </w:tcPr>
          <w:p w14:paraId="7C43509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D76D8E4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5CA669CC" w14:textId="24833E51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-4 posterior fusion</w:t>
            </w:r>
          </w:p>
        </w:tc>
        <w:tc>
          <w:tcPr>
            <w:tcW w:w="0" w:type="auto"/>
            <w:vAlign w:val="center"/>
          </w:tcPr>
          <w:p w14:paraId="5D1D8AEA" w14:textId="67EC121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16711F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F5C34" w:rsidRPr="00D11379" w14:paraId="2E3D4F58" w14:textId="77777777" w:rsidTr="00BF5C34">
        <w:tc>
          <w:tcPr>
            <w:tcW w:w="0" w:type="auto"/>
            <w:vAlign w:val="center"/>
          </w:tcPr>
          <w:p w14:paraId="6800C618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0BC7C3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9F5CFE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0" w:type="auto"/>
            <w:vAlign w:val="center"/>
          </w:tcPr>
          <w:p w14:paraId="4D691ED1" w14:textId="10558B3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33DB297" w14:textId="31C1CD2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63591CF" w14:textId="6B55D1C8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224DE9DA" w14:textId="00D26C98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5E6E7D1" w14:textId="2DB20A9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Ankle fx</w:t>
            </w:r>
          </w:p>
        </w:tc>
        <w:tc>
          <w:tcPr>
            <w:tcW w:w="0" w:type="auto"/>
            <w:vAlign w:val="center"/>
          </w:tcPr>
          <w:p w14:paraId="382EE1C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2 burst fx,</w:t>
            </w:r>
          </w:p>
          <w:p w14:paraId="16581724" w14:textId="3CF3B6F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2 TP fx</w:t>
            </w:r>
          </w:p>
        </w:tc>
        <w:tc>
          <w:tcPr>
            <w:tcW w:w="0" w:type="auto"/>
            <w:vAlign w:val="center"/>
          </w:tcPr>
          <w:p w14:paraId="4C7C8E3A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1693237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58284228" w14:textId="59FA7062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2-L4 posterior fusion, interbody</w:t>
            </w:r>
          </w:p>
        </w:tc>
        <w:tc>
          <w:tcPr>
            <w:tcW w:w="0" w:type="auto"/>
            <w:vAlign w:val="center"/>
          </w:tcPr>
          <w:p w14:paraId="6E9AF2AD" w14:textId="667DE1D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95CD0C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37D8A6F1" w14:textId="77777777" w:rsidTr="00BF5C34">
        <w:tc>
          <w:tcPr>
            <w:tcW w:w="0" w:type="auto"/>
            <w:vAlign w:val="center"/>
          </w:tcPr>
          <w:p w14:paraId="1D9A4D0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438A8007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35E6F00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0" w:type="auto"/>
            <w:vAlign w:val="center"/>
          </w:tcPr>
          <w:p w14:paraId="4C99E5A2" w14:textId="7BCD964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</w:p>
        </w:tc>
        <w:tc>
          <w:tcPr>
            <w:tcW w:w="0" w:type="auto"/>
            <w:vAlign w:val="center"/>
          </w:tcPr>
          <w:p w14:paraId="123DC430" w14:textId="3EEC1F8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8D52067" w14:textId="69C11AA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02760745" w14:textId="239CABE8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D0FD2D6" w14:textId="2211083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ibial plafond fx</w:t>
            </w:r>
          </w:p>
        </w:tc>
        <w:tc>
          <w:tcPr>
            <w:tcW w:w="0" w:type="auto"/>
            <w:vAlign w:val="center"/>
          </w:tcPr>
          <w:p w14:paraId="33181224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: L3 burst fx</w:t>
            </w:r>
          </w:p>
        </w:tc>
        <w:tc>
          <w:tcPr>
            <w:tcW w:w="0" w:type="auto"/>
            <w:vAlign w:val="center"/>
          </w:tcPr>
          <w:p w14:paraId="3D7CC3F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676F993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6C11B4A0" w14:textId="77B639F6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-L5 posterior fusion</w:t>
            </w:r>
          </w:p>
        </w:tc>
        <w:tc>
          <w:tcPr>
            <w:tcW w:w="0" w:type="auto"/>
            <w:vAlign w:val="center"/>
          </w:tcPr>
          <w:p w14:paraId="2C465013" w14:textId="064E5F09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07AB64E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F5C34" w:rsidRPr="00D11379" w14:paraId="0BDAD849" w14:textId="77777777" w:rsidTr="00BF5C34">
        <w:tc>
          <w:tcPr>
            <w:tcW w:w="0" w:type="auto"/>
            <w:vAlign w:val="center"/>
          </w:tcPr>
          <w:p w14:paraId="78A02A57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33854E0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C10521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vAlign w:val="center"/>
          </w:tcPr>
          <w:p w14:paraId="1AC7E844" w14:textId="3C65A77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F7CE346" w14:textId="2A864229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9292DFE" w14:textId="0875D239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B53CA55" w14:textId="4C7BAEF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52D08F7" w14:textId="624AC65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BBDD65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T12 burst fx</w:t>
            </w:r>
          </w:p>
        </w:tc>
        <w:tc>
          <w:tcPr>
            <w:tcW w:w="0" w:type="auto"/>
            <w:vAlign w:val="center"/>
          </w:tcPr>
          <w:p w14:paraId="0CD526B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83C1E03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30E4161A" w14:textId="24DA94D2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0-L2 posterior fusion</w:t>
            </w:r>
          </w:p>
        </w:tc>
        <w:tc>
          <w:tcPr>
            <w:tcW w:w="0" w:type="auto"/>
            <w:vAlign w:val="center"/>
          </w:tcPr>
          <w:p w14:paraId="1E2247F6" w14:textId="07A092E5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42F677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F5C34" w:rsidRPr="00D11379" w14:paraId="3F57E7C7" w14:textId="77777777" w:rsidTr="00BF5C34">
        <w:tc>
          <w:tcPr>
            <w:tcW w:w="0" w:type="auto"/>
            <w:vAlign w:val="center"/>
          </w:tcPr>
          <w:p w14:paraId="1A233AD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5494E27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EC07D9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</w:tcPr>
          <w:p w14:paraId="0E48A913" w14:textId="2735BC4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0833CE0" w14:textId="7EF3437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99FEB71" w14:textId="678E249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486B8DA" w14:textId="3FF3E3E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5B09CA3" w14:textId="7C8731D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375F1B4" w14:textId="53C0B63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2 flexion-distraction fx, L1 comp fx</w:t>
            </w:r>
          </w:p>
        </w:tc>
        <w:tc>
          <w:tcPr>
            <w:tcW w:w="0" w:type="auto"/>
            <w:vAlign w:val="center"/>
          </w:tcPr>
          <w:p w14:paraId="6EC6741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E6046D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71EFF21C" w14:textId="708BF8E7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2-L4 posterior fusion</w:t>
            </w:r>
          </w:p>
        </w:tc>
        <w:tc>
          <w:tcPr>
            <w:tcW w:w="0" w:type="auto"/>
            <w:vAlign w:val="center"/>
          </w:tcPr>
          <w:p w14:paraId="224EF4AB" w14:textId="36301EA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A0D0250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F5C34" w:rsidRPr="00D11379" w14:paraId="48D330CB" w14:textId="77777777" w:rsidTr="00BF5C34">
        <w:tc>
          <w:tcPr>
            <w:tcW w:w="0" w:type="auto"/>
            <w:vAlign w:val="center"/>
          </w:tcPr>
          <w:p w14:paraId="32D3D16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0316238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035EDA14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0" w:type="auto"/>
            <w:vAlign w:val="center"/>
          </w:tcPr>
          <w:p w14:paraId="32D0AE1A" w14:textId="44DCF39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7842BB5" w14:textId="6CC46FB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8E0DC6D" w14:textId="7DE3ECB8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5C18A438" w14:textId="0A79FC1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9F49E7A" w14:textId="4F6E78A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ibial plafond fx</w:t>
            </w:r>
          </w:p>
        </w:tc>
        <w:tc>
          <w:tcPr>
            <w:tcW w:w="0" w:type="auto"/>
            <w:vAlign w:val="center"/>
          </w:tcPr>
          <w:p w14:paraId="4870780D" w14:textId="465D3D2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: L3 burst fx, L2 SP fx</w:t>
            </w:r>
          </w:p>
        </w:tc>
        <w:tc>
          <w:tcPr>
            <w:tcW w:w="0" w:type="auto"/>
            <w:vAlign w:val="center"/>
          </w:tcPr>
          <w:p w14:paraId="1DBA5A60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129CB93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3851431E" w14:textId="44D8B419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-5 posterior fusion</w:t>
            </w:r>
          </w:p>
        </w:tc>
        <w:tc>
          <w:tcPr>
            <w:tcW w:w="0" w:type="auto"/>
            <w:vAlign w:val="center"/>
          </w:tcPr>
          <w:p w14:paraId="35356991" w14:textId="6F13CC3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D1FBEA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F5C34" w:rsidRPr="00D11379" w14:paraId="30DA2362" w14:textId="77777777" w:rsidTr="00BF5C34">
        <w:tc>
          <w:tcPr>
            <w:tcW w:w="0" w:type="auto"/>
            <w:vAlign w:val="center"/>
          </w:tcPr>
          <w:p w14:paraId="03393AB8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458E4BCE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EFF090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339C714A" w14:textId="5B44F105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183B1AE" w14:textId="2FCB566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90B7286" w14:textId="2D2ACF6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776EAF98" w14:textId="04C7DD0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7DDAC552" w14:textId="355907E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8C178C0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: T8 flexion-distraction fx,</w:t>
            </w:r>
          </w:p>
          <w:p w14:paraId="290BF324" w14:textId="77777777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6 comp fx,</w:t>
            </w:r>
          </w:p>
          <w:p w14:paraId="4CD0E3AF" w14:textId="4985B20A" w:rsidR="00BF5C34" w:rsidRPr="00D11379" w:rsidRDefault="00BF5C34" w:rsidP="00BC65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9 TP fx</w:t>
            </w:r>
          </w:p>
        </w:tc>
        <w:tc>
          <w:tcPr>
            <w:tcW w:w="0" w:type="auto"/>
            <w:vAlign w:val="center"/>
          </w:tcPr>
          <w:p w14:paraId="04BB850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8EADF7E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19EA1FE0" w14:textId="4881F86D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-10 posterior fusion</w:t>
            </w:r>
          </w:p>
        </w:tc>
        <w:tc>
          <w:tcPr>
            <w:tcW w:w="0" w:type="auto"/>
            <w:vAlign w:val="center"/>
          </w:tcPr>
          <w:p w14:paraId="2FA09BA4" w14:textId="6A3006A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 xml:space="preserve">TBI/ICH, IPH, SDH, SAH, </w:t>
            </w:r>
            <w:proofErr w:type="spellStart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subgaleal</w:t>
            </w:r>
            <w:proofErr w:type="spellEnd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 xml:space="preserve"> hematoma, scalp laceration, occipital and temporal bone fx, left 7-8 rib fx, hemothorax</w:t>
            </w:r>
          </w:p>
        </w:tc>
        <w:tc>
          <w:tcPr>
            <w:tcW w:w="0" w:type="auto"/>
            <w:vAlign w:val="center"/>
          </w:tcPr>
          <w:p w14:paraId="3F7F9FA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BF5C34" w:rsidRPr="00D11379" w14:paraId="6BB5E305" w14:textId="77777777" w:rsidTr="00BF5C34">
        <w:tc>
          <w:tcPr>
            <w:tcW w:w="0" w:type="auto"/>
            <w:vAlign w:val="center"/>
          </w:tcPr>
          <w:p w14:paraId="7983265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3763A15E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04325610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0" w:type="auto"/>
            <w:vAlign w:val="center"/>
          </w:tcPr>
          <w:p w14:paraId="52FEE7EC" w14:textId="54812E2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D19E0EE" w14:textId="1FA704D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A1C5F29" w14:textId="47B7872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535F22D0" w14:textId="0277795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F9E2680" w14:textId="5B49537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E46227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1 burst fx,</w:t>
            </w:r>
          </w:p>
          <w:p w14:paraId="595F2F23" w14:textId="47125575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12 comp fx,</w:t>
            </w:r>
          </w:p>
          <w:p w14:paraId="4137A556" w14:textId="396AD1E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2 comp fx</w:t>
            </w:r>
          </w:p>
        </w:tc>
        <w:tc>
          <w:tcPr>
            <w:tcW w:w="0" w:type="auto"/>
            <w:vAlign w:val="center"/>
          </w:tcPr>
          <w:p w14:paraId="0ECEADD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9F08DB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289DC1BA" w14:textId="3D24432B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-L3 posterior fusion</w:t>
            </w:r>
          </w:p>
        </w:tc>
        <w:tc>
          <w:tcPr>
            <w:tcW w:w="0" w:type="auto"/>
            <w:vAlign w:val="center"/>
          </w:tcPr>
          <w:p w14:paraId="5EEDE95C" w14:textId="4F7B9C2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81E463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31A65F33" w14:textId="77777777" w:rsidTr="00BF5C34">
        <w:tc>
          <w:tcPr>
            <w:tcW w:w="0" w:type="auto"/>
            <w:vAlign w:val="center"/>
          </w:tcPr>
          <w:p w14:paraId="65EE34B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7E69E7E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FF1D644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0" w:type="auto"/>
            <w:vAlign w:val="center"/>
          </w:tcPr>
          <w:p w14:paraId="5B2B28C9" w14:textId="6D93EC79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143A3B0" w14:textId="6AAC09D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BB5D0A3" w14:textId="6D338819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13CEB6A5" w14:textId="3C76B4A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6EA1BC3" w14:textId="1CBF5A7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alcaneus fx,</w:t>
            </w:r>
          </w:p>
          <w:p w14:paraId="49074D34" w14:textId="185FB34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occyx fx</w:t>
            </w:r>
          </w:p>
        </w:tc>
        <w:tc>
          <w:tcPr>
            <w:tcW w:w="0" w:type="auto"/>
            <w:vAlign w:val="center"/>
          </w:tcPr>
          <w:p w14:paraId="771603C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/L: L4 burst fx,</w:t>
            </w:r>
          </w:p>
          <w:p w14:paraId="38299437" w14:textId="7ACC96D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1 comp fx</w:t>
            </w:r>
          </w:p>
        </w:tc>
        <w:tc>
          <w:tcPr>
            <w:tcW w:w="0" w:type="auto"/>
            <w:vAlign w:val="center"/>
          </w:tcPr>
          <w:p w14:paraId="2E27D108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88AEB9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5EE70BE4" w14:textId="33318CBB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3-5 posterior fusion</w:t>
            </w:r>
          </w:p>
        </w:tc>
        <w:tc>
          <w:tcPr>
            <w:tcW w:w="0" w:type="auto"/>
            <w:vAlign w:val="center"/>
          </w:tcPr>
          <w:p w14:paraId="4239BEB5" w14:textId="5422E84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C55F09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0EB09D7C" w14:textId="77777777" w:rsidTr="00BF5C34">
        <w:tc>
          <w:tcPr>
            <w:tcW w:w="0" w:type="auto"/>
            <w:vAlign w:val="center"/>
          </w:tcPr>
          <w:p w14:paraId="35AEA2D0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</w:t>
            </w:r>
          </w:p>
        </w:tc>
        <w:tc>
          <w:tcPr>
            <w:tcW w:w="0" w:type="auto"/>
            <w:vAlign w:val="center"/>
          </w:tcPr>
          <w:p w14:paraId="07A8DEF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47E04D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233832C7" w14:textId="2E30693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</w:p>
        </w:tc>
        <w:tc>
          <w:tcPr>
            <w:tcW w:w="0" w:type="auto"/>
            <w:vAlign w:val="center"/>
          </w:tcPr>
          <w:p w14:paraId="28FE49AD" w14:textId="4D8B29E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18D8467" w14:textId="2BB8A09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788025B2" w14:textId="30FC5CE8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3B2F671" w14:textId="5FE027E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3A543D0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1 flexion-distraction fx</w:t>
            </w:r>
          </w:p>
        </w:tc>
        <w:tc>
          <w:tcPr>
            <w:tcW w:w="0" w:type="auto"/>
            <w:vAlign w:val="center"/>
          </w:tcPr>
          <w:p w14:paraId="662758A7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E80F38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28B1131D" w14:textId="1A4FA7A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-L3 posterior fusion</w:t>
            </w:r>
          </w:p>
        </w:tc>
        <w:tc>
          <w:tcPr>
            <w:tcW w:w="0" w:type="auto"/>
            <w:vAlign w:val="center"/>
          </w:tcPr>
          <w:p w14:paraId="58680E76" w14:textId="5A34B5C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AFFA168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F5C34" w:rsidRPr="00D11379" w14:paraId="0A63D7DE" w14:textId="77777777" w:rsidTr="00BF5C34">
        <w:tc>
          <w:tcPr>
            <w:tcW w:w="0" w:type="auto"/>
            <w:vAlign w:val="center"/>
          </w:tcPr>
          <w:p w14:paraId="249A0C2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44D1B64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C4B51E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0" w:type="auto"/>
            <w:vAlign w:val="center"/>
          </w:tcPr>
          <w:p w14:paraId="3EED6180" w14:textId="251B8138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</w:p>
        </w:tc>
        <w:tc>
          <w:tcPr>
            <w:tcW w:w="0" w:type="auto"/>
            <w:vAlign w:val="center"/>
          </w:tcPr>
          <w:p w14:paraId="1B6159CB" w14:textId="3C94BBE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0930CE0" w14:textId="5C0C0D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F8C19B5" w14:textId="5C8507A5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4051319" w14:textId="67332129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idfoot fx</w:t>
            </w:r>
          </w:p>
        </w:tc>
        <w:tc>
          <w:tcPr>
            <w:tcW w:w="0" w:type="auto"/>
            <w:vAlign w:val="center"/>
          </w:tcPr>
          <w:p w14:paraId="4286CC3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2 burst fx,</w:t>
            </w:r>
          </w:p>
          <w:p w14:paraId="2AF61E85" w14:textId="2C2584A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12 comp fx,</w:t>
            </w:r>
          </w:p>
          <w:p w14:paraId="51BA64B9" w14:textId="1C7C6585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1 comp fx</w:t>
            </w:r>
          </w:p>
        </w:tc>
        <w:tc>
          <w:tcPr>
            <w:tcW w:w="0" w:type="auto"/>
            <w:vAlign w:val="center"/>
          </w:tcPr>
          <w:p w14:paraId="76B6E15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0F012D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34C72E5F" w14:textId="71AD241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2-L4 posterior fusion</w:t>
            </w:r>
          </w:p>
        </w:tc>
        <w:tc>
          <w:tcPr>
            <w:tcW w:w="0" w:type="auto"/>
            <w:vAlign w:val="center"/>
          </w:tcPr>
          <w:p w14:paraId="48FBA574" w14:textId="332EFEB8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907296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F5C34" w:rsidRPr="00D11379" w14:paraId="7DA6B559" w14:textId="77777777" w:rsidTr="00BF5C34">
        <w:tc>
          <w:tcPr>
            <w:tcW w:w="0" w:type="auto"/>
            <w:vAlign w:val="center"/>
          </w:tcPr>
          <w:p w14:paraId="735945F6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42DDEA9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567DCFB7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0" w:type="auto"/>
            <w:vAlign w:val="center"/>
          </w:tcPr>
          <w:p w14:paraId="3FC84252" w14:textId="460BCBD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906F7A5" w14:textId="008DF8D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3967B0B" w14:textId="6285FD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4EE073BF" w14:textId="76833D3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50CDBBD" w14:textId="2CC2F93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Pelvic ring fx</w:t>
            </w:r>
          </w:p>
        </w:tc>
        <w:tc>
          <w:tcPr>
            <w:tcW w:w="0" w:type="auto"/>
            <w:vAlign w:val="center"/>
          </w:tcPr>
          <w:p w14:paraId="09F0D38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/L: L4 burst fx,</w:t>
            </w:r>
          </w:p>
          <w:p w14:paraId="15D47C7C" w14:textId="5E9AD6B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12 comp fx,</w:t>
            </w:r>
          </w:p>
          <w:p w14:paraId="4EAC2853" w14:textId="5230BB9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2 comp fx,</w:t>
            </w:r>
          </w:p>
          <w:p w14:paraId="0956DEDE" w14:textId="466C75D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3 comp fx</w:t>
            </w:r>
          </w:p>
        </w:tc>
        <w:tc>
          <w:tcPr>
            <w:tcW w:w="0" w:type="auto"/>
            <w:vAlign w:val="center"/>
          </w:tcPr>
          <w:p w14:paraId="64B0B234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9B160A3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2DCBE38F" w14:textId="048EB47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-S1 posterior fusion</w:t>
            </w:r>
          </w:p>
        </w:tc>
        <w:tc>
          <w:tcPr>
            <w:tcW w:w="0" w:type="auto"/>
            <w:vAlign w:val="center"/>
          </w:tcPr>
          <w:p w14:paraId="61A20D6C" w14:textId="2CEEA7B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0E9C85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F5C34" w:rsidRPr="00D11379" w14:paraId="29B7C03D" w14:textId="77777777" w:rsidTr="00BF5C34">
        <w:tc>
          <w:tcPr>
            <w:tcW w:w="0" w:type="auto"/>
            <w:vAlign w:val="center"/>
          </w:tcPr>
          <w:p w14:paraId="2717EBC5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5BBCA1D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E9A3EB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0" w:type="auto"/>
            <w:vAlign w:val="center"/>
          </w:tcPr>
          <w:p w14:paraId="57CDADE9" w14:textId="3556C93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A93C417" w14:textId="43F5D45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E653C30" w14:textId="11700B1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4B5FAC9" w14:textId="23CFBBD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9A71204" w14:textId="13C55762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Coccyx fx</w:t>
            </w:r>
          </w:p>
        </w:tc>
        <w:tc>
          <w:tcPr>
            <w:tcW w:w="0" w:type="auto"/>
            <w:vAlign w:val="center"/>
          </w:tcPr>
          <w:p w14:paraId="3FDE88C3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/L: L1 burst fx,</w:t>
            </w:r>
          </w:p>
          <w:p w14:paraId="796B0814" w14:textId="7B246FB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5 TP fx</w:t>
            </w:r>
          </w:p>
        </w:tc>
        <w:tc>
          <w:tcPr>
            <w:tcW w:w="0" w:type="auto"/>
            <w:vAlign w:val="center"/>
          </w:tcPr>
          <w:p w14:paraId="1A21E54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1665C2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19FA596C" w14:textId="09079FEB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-L3 posterior fusion</w:t>
            </w:r>
          </w:p>
        </w:tc>
        <w:tc>
          <w:tcPr>
            <w:tcW w:w="0" w:type="auto"/>
            <w:vAlign w:val="center"/>
          </w:tcPr>
          <w:p w14:paraId="61D56BFD" w14:textId="5AA6082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39CBFF8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F5C34" w:rsidRPr="00D11379" w14:paraId="5FF5B10E" w14:textId="77777777" w:rsidTr="00BF5C34">
        <w:tc>
          <w:tcPr>
            <w:tcW w:w="0" w:type="auto"/>
            <w:vAlign w:val="center"/>
          </w:tcPr>
          <w:p w14:paraId="42664FDE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6A12CAA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DF5E5D9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0" w:type="auto"/>
            <w:vAlign w:val="center"/>
          </w:tcPr>
          <w:p w14:paraId="720635CE" w14:textId="797B6CC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7D23B86" w14:textId="39723E7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D7FACF9" w14:textId="57D85100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61F9B63" w14:textId="73654F8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0C0C425" w14:textId="73FF4DE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Perilunate</w:t>
            </w:r>
            <w:proofErr w:type="spellEnd"/>
            <w:r w:rsidRPr="00D11379">
              <w:rPr>
                <w:rFonts w:ascii="Times New Roman" w:hAnsi="Times New Roman" w:cs="Times New Roman"/>
                <w:sz w:val="20"/>
                <w:szCs w:val="20"/>
              </w:rPr>
              <w:t xml:space="preserve"> dislocation,</w:t>
            </w:r>
          </w:p>
          <w:p w14:paraId="16F3D1EA" w14:textId="6610776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riquetral fx</w:t>
            </w:r>
          </w:p>
        </w:tc>
        <w:tc>
          <w:tcPr>
            <w:tcW w:w="0" w:type="auto"/>
            <w:vAlign w:val="center"/>
          </w:tcPr>
          <w:p w14:paraId="378FE12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/L: T12 burst fx,</w:t>
            </w:r>
          </w:p>
          <w:p w14:paraId="149F44E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5 comp fx,</w:t>
            </w:r>
          </w:p>
          <w:p w14:paraId="22C8BD2D" w14:textId="0BBE0A5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L1 TP fx</w:t>
            </w:r>
          </w:p>
        </w:tc>
        <w:tc>
          <w:tcPr>
            <w:tcW w:w="0" w:type="auto"/>
            <w:vAlign w:val="center"/>
          </w:tcPr>
          <w:p w14:paraId="0A0E1F8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ADCFA2D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27B23574" w14:textId="0CF75F1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0-L2 posterior fusion</w:t>
            </w:r>
          </w:p>
        </w:tc>
        <w:tc>
          <w:tcPr>
            <w:tcW w:w="0" w:type="auto"/>
            <w:vAlign w:val="center"/>
          </w:tcPr>
          <w:p w14:paraId="34BB0BDF" w14:textId="2E92A73E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6C33877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F5C34" w:rsidRPr="00D11379" w14:paraId="3FB05F28" w14:textId="77777777" w:rsidTr="00BF5C34">
        <w:trPr>
          <w:trHeight w:val="782"/>
        </w:trPr>
        <w:tc>
          <w:tcPr>
            <w:tcW w:w="0" w:type="auto"/>
            <w:vAlign w:val="center"/>
          </w:tcPr>
          <w:p w14:paraId="7AD44A1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3D2A7DAA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223B69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0" w:type="auto"/>
            <w:vAlign w:val="center"/>
          </w:tcPr>
          <w:p w14:paraId="229202F8" w14:textId="6C53645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2A84E01" w14:textId="0EC5BC1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F211599" w14:textId="7702461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4AFDC4CA" w14:textId="10A847D5" w:rsidR="00BF5C34" w:rsidRPr="00D11379" w:rsidRDefault="00BF5C34" w:rsidP="000A35A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0DAC87A" w14:textId="245D086A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ibial plateau fx,</w:t>
            </w:r>
          </w:p>
          <w:p w14:paraId="0279625F" w14:textId="3B5B18FF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Radial distal fx</w:t>
            </w:r>
          </w:p>
        </w:tc>
        <w:tc>
          <w:tcPr>
            <w:tcW w:w="0" w:type="auto"/>
            <w:vAlign w:val="center"/>
          </w:tcPr>
          <w:p w14:paraId="05BF8918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L1 burst fx</w:t>
            </w:r>
          </w:p>
        </w:tc>
        <w:tc>
          <w:tcPr>
            <w:tcW w:w="0" w:type="auto"/>
            <w:vAlign w:val="center"/>
          </w:tcPr>
          <w:p w14:paraId="1FFB0223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B8DCDD2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7CB7FA6D" w14:textId="7DC9B97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-L3 posterior fusion</w:t>
            </w:r>
          </w:p>
        </w:tc>
        <w:tc>
          <w:tcPr>
            <w:tcW w:w="0" w:type="auto"/>
            <w:vAlign w:val="center"/>
          </w:tcPr>
          <w:p w14:paraId="16654A90" w14:textId="4B26B36A" w:rsidR="00BF5C34" w:rsidRPr="00D11379" w:rsidRDefault="00BF5C34" w:rsidP="000A35A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6EA3A7F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F5C34" w:rsidRPr="00D11379" w14:paraId="671B21A4" w14:textId="77777777" w:rsidTr="00BF5C34">
        <w:tc>
          <w:tcPr>
            <w:tcW w:w="0" w:type="auto"/>
            <w:vAlign w:val="center"/>
          </w:tcPr>
          <w:p w14:paraId="24D03ADF" w14:textId="24347EF6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636F519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09A83EC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0" w:type="auto"/>
            <w:vAlign w:val="center"/>
          </w:tcPr>
          <w:p w14:paraId="55A959FB" w14:textId="025CF18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52A2A58" w14:textId="2F3B828D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2C3BBB2" w14:textId="5A7BE3BC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58DC1167" w14:textId="22D877F1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27108DA" w14:textId="04735DA4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Pelvic ring fx</w:t>
            </w:r>
          </w:p>
        </w:tc>
        <w:tc>
          <w:tcPr>
            <w:tcW w:w="0" w:type="auto"/>
            <w:vAlign w:val="center"/>
          </w:tcPr>
          <w:p w14:paraId="456D4061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TL: T12 flexion-distraction fx</w:t>
            </w:r>
          </w:p>
        </w:tc>
        <w:tc>
          <w:tcPr>
            <w:tcW w:w="0" w:type="auto"/>
            <w:vAlign w:val="center"/>
          </w:tcPr>
          <w:p w14:paraId="0B4B9107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6D075E1B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02A0523F" w14:textId="7BC37206" w:rsidR="00BF5C34" w:rsidRPr="00D11379" w:rsidRDefault="00BF5C34" w:rsidP="00960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0-L2 posterior fusion</w:t>
            </w:r>
          </w:p>
        </w:tc>
        <w:tc>
          <w:tcPr>
            <w:tcW w:w="0" w:type="auto"/>
            <w:vAlign w:val="center"/>
          </w:tcPr>
          <w:p w14:paraId="5339365E" w14:textId="26BDC4B3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4E79807" w14:textId="77777777" w:rsidR="00BF5C34" w:rsidRPr="00D11379" w:rsidRDefault="00BF5C34" w:rsidP="000A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14:paraId="38678B3F" w14:textId="36E5CC78" w:rsidR="00906E03" w:rsidRPr="00D11379" w:rsidRDefault="00906E03" w:rsidP="00FE045F">
      <w:pPr>
        <w:rPr>
          <w:rFonts w:ascii="Times New Roman" w:hAnsi="Times New Roman" w:cs="Times New Roman"/>
          <w:sz w:val="20"/>
          <w:szCs w:val="20"/>
        </w:rPr>
      </w:pPr>
    </w:p>
    <w:p w14:paraId="337D948C" w14:textId="0025FD2A" w:rsidR="00371DB8" w:rsidRPr="00D11379" w:rsidRDefault="00371DB8" w:rsidP="00FE045F">
      <w:pPr>
        <w:rPr>
          <w:rFonts w:ascii="Times New Roman" w:hAnsi="Times New Roman" w:cs="Times New Roman"/>
          <w:sz w:val="20"/>
          <w:szCs w:val="20"/>
        </w:rPr>
      </w:pPr>
      <w:r w:rsidRPr="00D11379">
        <w:rPr>
          <w:rFonts w:ascii="Times New Roman" w:hAnsi="Times New Roman" w:cs="Times New Roman"/>
          <w:sz w:val="20"/>
          <w:szCs w:val="20"/>
        </w:rPr>
        <w:t>C: cervical (C1-7); DM2: diabetes mellitus type II; T: thoracic (T1-9); TL: thoracolumbar (T10-L2); L: lumbar (L3-5)</w:t>
      </w:r>
      <w:r w:rsidR="00BC65B6" w:rsidRPr="00D11379">
        <w:rPr>
          <w:rFonts w:ascii="Times New Roman" w:hAnsi="Times New Roman" w:cs="Times New Roman"/>
          <w:sz w:val="20"/>
          <w:szCs w:val="20"/>
        </w:rPr>
        <w:t>; TP: TP; SP: SP; comp: comp</w:t>
      </w:r>
    </w:p>
    <w:p w14:paraId="703A5C74" w14:textId="089F3D69" w:rsidR="00371DB8" w:rsidRPr="00D11379" w:rsidRDefault="00371DB8" w:rsidP="00FE045F">
      <w:pPr>
        <w:rPr>
          <w:rFonts w:ascii="Times New Roman" w:hAnsi="Times New Roman" w:cs="Times New Roman"/>
          <w:sz w:val="20"/>
          <w:szCs w:val="20"/>
        </w:rPr>
      </w:pPr>
      <w:r w:rsidRPr="00D11379">
        <w:rPr>
          <w:rFonts w:ascii="Times New Roman" w:hAnsi="Times New Roman" w:cs="Times New Roman"/>
          <w:sz w:val="20"/>
          <w:szCs w:val="20"/>
        </w:rPr>
        <w:t xml:space="preserve">HTN: hypertension; fx: </w:t>
      </w:r>
      <w:r w:rsidR="00BC65B6" w:rsidRPr="00D11379">
        <w:rPr>
          <w:rFonts w:ascii="Times New Roman" w:hAnsi="Times New Roman" w:cs="Times New Roman"/>
          <w:sz w:val="20"/>
          <w:szCs w:val="20"/>
        </w:rPr>
        <w:t>fx</w:t>
      </w:r>
      <w:r w:rsidR="000A35A9" w:rsidRPr="00D11379">
        <w:rPr>
          <w:rFonts w:ascii="Times New Roman" w:hAnsi="Times New Roman" w:cs="Times New Roman"/>
          <w:sz w:val="20"/>
          <w:szCs w:val="20"/>
        </w:rPr>
        <w:t>; LOS: length of stay; ICU: intensive care unit</w:t>
      </w:r>
    </w:p>
    <w:p w14:paraId="13F59AE8" w14:textId="222B0978" w:rsidR="003577DA" w:rsidRDefault="00371DB8" w:rsidP="00FE045F">
      <w:pPr>
        <w:rPr>
          <w:rFonts w:ascii="Times New Roman" w:hAnsi="Times New Roman" w:cs="Times New Roman"/>
          <w:sz w:val="20"/>
          <w:szCs w:val="20"/>
        </w:rPr>
      </w:pPr>
      <w:r w:rsidRPr="00D11379">
        <w:rPr>
          <w:rFonts w:ascii="Times New Roman" w:hAnsi="Times New Roman" w:cs="Times New Roman"/>
          <w:sz w:val="20"/>
          <w:szCs w:val="20"/>
        </w:rPr>
        <w:lastRenderedPageBreak/>
        <w:t>TBI: traumatic brain injury; ICH: intracranial hemorrhage; SDH: subdural hematoma; SAH; subarachnoid hemorrhage; IPH: intraparenchymal hemorrhage</w:t>
      </w:r>
    </w:p>
    <w:p w14:paraId="1D3F584B" w14:textId="4287E177" w:rsidR="00371DB8" w:rsidRPr="00D11379" w:rsidRDefault="00371DB8" w:rsidP="00C92C36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sectPr w:rsidR="00371DB8" w:rsidRPr="00D11379" w:rsidSect="00BF5C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AE2"/>
    <w:rsid w:val="000101A9"/>
    <w:rsid w:val="00010F00"/>
    <w:rsid w:val="00025D99"/>
    <w:rsid w:val="00032ADA"/>
    <w:rsid w:val="00035E35"/>
    <w:rsid w:val="00043DE9"/>
    <w:rsid w:val="000713DD"/>
    <w:rsid w:val="00081937"/>
    <w:rsid w:val="000A118E"/>
    <w:rsid w:val="000A35A9"/>
    <w:rsid w:val="000A7329"/>
    <w:rsid w:val="000E1596"/>
    <w:rsid w:val="000F0C92"/>
    <w:rsid w:val="0011289E"/>
    <w:rsid w:val="0015518B"/>
    <w:rsid w:val="00167FD5"/>
    <w:rsid w:val="00171E13"/>
    <w:rsid w:val="00184BA8"/>
    <w:rsid w:val="00191223"/>
    <w:rsid w:val="001C74CF"/>
    <w:rsid w:val="001F519D"/>
    <w:rsid w:val="002575CD"/>
    <w:rsid w:val="0026271F"/>
    <w:rsid w:val="00264581"/>
    <w:rsid w:val="00276432"/>
    <w:rsid w:val="002927C3"/>
    <w:rsid w:val="00297439"/>
    <w:rsid w:val="002C29F0"/>
    <w:rsid w:val="002C4BE1"/>
    <w:rsid w:val="002D0B3D"/>
    <w:rsid w:val="002E4859"/>
    <w:rsid w:val="002E758C"/>
    <w:rsid w:val="002F3376"/>
    <w:rsid w:val="003577DA"/>
    <w:rsid w:val="00371DB8"/>
    <w:rsid w:val="003746E9"/>
    <w:rsid w:val="003A20E7"/>
    <w:rsid w:val="00427595"/>
    <w:rsid w:val="0045045C"/>
    <w:rsid w:val="004532FC"/>
    <w:rsid w:val="004572EE"/>
    <w:rsid w:val="00460474"/>
    <w:rsid w:val="0046330B"/>
    <w:rsid w:val="00486394"/>
    <w:rsid w:val="004A61B5"/>
    <w:rsid w:val="004D5ACF"/>
    <w:rsid w:val="004F32E3"/>
    <w:rsid w:val="00506235"/>
    <w:rsid w:val="00506301"/>
    <w:rsid w:val="00510A1A"/>
    <w:rsid w:val="00513310"/>
    <w:rsid w:val="00543874"/>
    <w:rsid w:val="00583E50"/>
    <w:rsid w:val="005B096D"/>
    <w:rsid w:val="005B7614"/>
    <w:rsid w:val="006036DA"/>
    <w:rsid w:val="006103F7"/>
    <w:rsid w:val="00615C41"/>
    <w:rsid w:val="006165F3"/>
    <w:rsid w:val="00662D8D"/>
    <w:rsid w:val="0066471B"/>
    <w:rsid w:val="006C0E88"/>
    <w:rsid w:val="006D1590"/>
    <w:rsid w:val="006E10B9"/>
    <w:rsid w:val="00717250"/>
    <w:rsid w:val="00721BCD"/>
    <w:rsid w:val="007223C7"/>
    <w:rsid w:val="007651BB"/>
    <w:rsid w:val="008235E6"/>
    <w:rsid w:val="00826052"/>
    <w:rsid w:val="00830C29"/>
    <w:rsid w:val="00836E8A"/>
    <w:rsid w:val="008428D7"/>
    <w:rsid w:val="008603B5"/>
    <w:rsid w:val="00894DD1"/>
    <w:rsid w:val="008A560E"/>
    <w:rsid w:val="008A579E"/>
    <w:rsid w:val="008A7F0C"/>
    <w:rsid w:val="008B4D52"/>
    <w:rsid w:val="00906E03"/>
    <w:rsid w:val="00946B15"/>
    <w:rsid w:val="00960343"/>
    <w:rsid w:val="0097435D"/>
    <w:rsid w:val="00976A3C"/>
    <w:rsid w:val="0097777D"/>
    <w:rsid w:val="00982624"/>
    <w:rsid w:val="009F14B2"/>
    <w:rsid w:val="00A42F45"/>
    <w:rsid w:val="00A6611B"/>
    <w:rsid w:val="00AA1BA5"/>
    <w:rsid w:val="00AB2B8B"/>
    <w:rsid w:val="00AD01E1"/>
    <w:rsid w:val="00AD0F79"/>
    <w:rsid w:val="00B22A21"/>
    <w:rsid w:val="00B861C5"/>
    <w:rsid w:val="00B97E4B"/>
    <w:rsid w:val="00BC65B6"/>
    <w:rsid w:val="00BC7A9F"/>
    <w:rsid w:val="00BD4511"/>
    <w:rsid w:val="00BF5C34"/>
    <w:rsid w:val="00C13967"/>
    <w:rsid w:val="00C92C36"/>
    <w:rsid w:val="00CB0ACD"/>
    <w:rsid w:val="00CB5FF6"/>
    <w:rsid w:val="00CD04A2"/>
    <w:rsid w:val="00CF61A5"/>
    <w:rsid w:val="00D11379"/>
    <w:rsid w:val="00D20061"/>
    <w:rsid w:val="00D36189"/>
    <w:rsid w:val="00D60DD5"/>
    <w:rsid w:val="00D76BC0"/>
    <w:rsid w:val="00DA0948"/>
    <w:rsid w:val="00DD047D"/>
    <w:rsid w:val="00DE75EE"/>
    <w:rsid w:val="00E237EB"/>
    <w:rsid w:val="00E64B3F"/>
    <w:rsid w:val="00E65EED"/>
    <w:rsid w:val="00E66C29"/>
    <w:rsid w:val="00E709D6"/>
    <w:rsid w:val="00E75B18"/>
    <w:rsid w:val="00E814A9"/>
    <w:rsid w:val="00EB2FBB"/>
    <w:rsid w:val="00EF0161"/>
    <w:rsid w:val="00F246D9"/>
    <w:rsid w:val="00F24921"/>
    <w:rsid w:val="00F24FE1"/>
    <w:rsid w:val="00F279C1"/>
    <w:rsid w:val="00F52C5B"/>
    <w:rsid w:val="00F65AE2"/>
    <w:rsid w:val="00F747D5"/>
    <w:rsid w:val="00F8099C"/>
    <w:rsid w:val="00FA2DF2"/>
    <w:rsid w:val="00FC0469"/>
    <w:rsid w:val="00FD13DF"/>
    <w:rsid w:val="00FD5BAF"/>
    <w:rsid w:val="00FE045F"/>
    <w:rsid w:val="00FF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5D4C4"/>
  <w15:chartTrackingRefBased/>
  <w15:docId w15:val="{B54CCC94-5285-4F37-AF4E-FFB6CED3E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32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5A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5AE2"/>
    <w:rPr>
      <w:color w:val="954F72"/>
      <w:u w:val="single"/>
    </w:rPr>
  </w:style>
  <w:style w:type="paragraph" w:customStyle="1" w:styleId="msonormal0">
    <w:name w:val="msonormal"/>
    <w:basedOn w:val="Normal"/>
    <w:rsid w:val="00F65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F65AE2"/>
    <w:pPr>
      <w:pBdr>
        <w:top w:val="single" w:sz="4" w:space="0" w:color="9BC2E6"/>
        <w:bottom w:val="single" w:sz="4" w:space="0" w:color="8EA9DB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4">
    <w:name w:val="xl64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5">
    <w:name w:val="xl65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65AE2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8">
    <w:name w:val="xl68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9">
    <w:name w:val="xl69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F65AE2"/>
    <w:pPr>
      <w:pBdr>
        <w:top w:val="single" w:sz="4" w:space="0" w:color="9BC2E6"/>
        <w:bottom w:val="single" w:sz="4" w:space="0" w:color="8EA9DB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71">
    <w:name w:val="xl71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72">
    <w:name w:val="xl72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73">
    <w:name w:val="xl73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ACB9C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D9E1F2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65AE2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F65AE2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65AE2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ACB9C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65AE2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9966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A9D08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8">
    <w:name w:val="xl98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000000" w:fill="A9D08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8"/>
      <w:szCs w:val="28"/>
    </w:rPr>
  </w:style>
  <w:style w:type="paragraph" w:customStyle="1" w:styleId="xl99">
    <w:name w:val="xl99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Segoe UI" w:eastAsia="Times New Roman" w:hAnsi="Segoe UI" w:cs="Segoe UI"/>
      <w:color w:val="212121"/>
      <w:sz w:val="24"/>
      <w:szCs w:val="24"/>
    </w:rPr>
  </w:style>
  <w:style w:type="paragraph" w:customStyle="1" w:styleId="xl100">
    <w:name w:val="xl100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Segoe UI" w:eastAsia="Times New Roman" w:hAnsi="Segoe UI" w:cs="Segoe UI"/>
      <w:color w:val="212121"/>
      <w:sz w:val="24"/>
      <w:szCs w:val="24"/>
    </w:rPr>
  </w:style>
  <w:style w:type="paragraph" w:customStyle="1" w:styleId="xl101">
    <w:name w:val="xl101"/>
    <w:basedOn w:val="Normal"/>
    <w:rsid w:val="00F65AE2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Segoe UI" w:eastAsia="Times New Roman" w:hAnsi="Segoe UI" w:cs="Segoe UI"/>
      <w:color w:val="212121"/>
      <w:sz w:val="24"/>
      <w:szCs w:val="24"/>
    </w:rPr>
  </w:style>
  <w:style w:type="table" w:styleId="TableGrid">
    <w:name w:val="Table Grid"/>
    <w:basedOn w:val="TableNormal"/>
    <w:uiPriority w:val="39"/>
    <w:rsid w:val="00460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29F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29F0"/>
    <w:pPr>
      <w:spacing w:after="160" w:line="259" w:lineRule="auto"/>
    </w:pPr>
    <w:rPr>
      <w:rFonts w:eastAsiaTheme="minorEastAs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29F0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D99"/>
    <w:pPr>
      <w:spacing w:after="200" w:line="240" w:lineRule="auto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D99"/>
    <w:rPr>
      <w:rFonts w:eastAsiaTheme="minorEastAs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2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2F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B4D52"/>
    <w:pPr>
      <w:ind w:left="720"/>
      <w:contextualSpacing/>
    </w:pPr>
  </w:style>
  <w:style w:type="paragraph" w:customStyle="1" w:styleId="Normal0">
    <w:name w:val="[Normal]"/>
    <w:rsid w:val="003746E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8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6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olmear</dc:creator>
  <cp:keywords/>
  <dc:description/>
  <cp:lastModifiedBy>Hannah Ruth</cp:lastModifiedBy>
  <cp:revision>2</cp:revision>
  <dcterms:created xsi:type="dcterms:W3CDTF">2024-03-22T02:39:00Z</dcterms:created>
  <dcterms:modified xsi:type="dcterms:W3CDTF">2024-03-22T02:39:00Z</dcterms:modified>
</cp:coreProperties>
</file>